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1" w:rightFromText="181" w:vertAnchor="page" w:horzAnchor="page" w:tblpXSpec="center" w:tblpYSpec="center"/>
        <w:tblW w:w="9105" w:type="dxa"/>
        <w:tblLook w:val="04A0" w:firstRow="1" w:lastRow="0" w:firstColumn="1" w:lastColumn="0" w:noHBand="0" w:noVBand="1"/>
      </w:tblPr>
      <w:tblGrid>
        <w:gridCol w:w="1103"/>
        <w:gridCol w:w="797"/>
        <w:gridCol w:w="1102"/>
        <w:gridCol w:w="676"/>
        <w:gridCol w:w="676"/>
        <w:gridCol w:w="676"/>
        <w:gridCol w:w="676"/>
        <w:gridCol w:w="676"/>
        <w:gridCol w:w="676"/>
        <w:gridCol w:w="676"/>
        <w:gridCol w:w="667"/>
        <w:gridCol w:w="704"/>
      </w:tblGrid>
      <w:tr w:rsidR="004F61B5" w:rsidTr="004F61B5">
        <w:trPr>
          <w:trHeight w:val="298"/>
        </w:trPr>
        <w:tc>
          <w:tcPr>
            <w:tcW w:w="1103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:rsidR="004F61B5" w:rsidRDefault="004F61B5" w:rsidP="00564BE1">
            <w:bookmarkStart w:id="0" w:name="_GoBack"/>
            <w:bookmarkEnd w:id="0"/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F61B5" w:rsidRDefault="004F61B5" w:rsidP="00564BE1">
            <w:pPr>
              <w:jc w:val="center"/>
            </w:pPr>
            <w:r>
              <w:t>Egg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F61B5" w:rsidRDefault="004F61B5" w:rsidP="00564BE1">
            <w:pPr>
              <w:jc w:val="center"/>
            </w:pPr>
            <w:r>
              <w:t>Juvenile</w:t>
            </w: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F61B5" w:rsidRDefault="004F61B5" w:rsidP="00564BE1">
            <w:pPr>
              <w:jc w:val="center"/>
            </w:pPr>
            <w:r>
              <w:t>2y</w:t>
            </w: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F61B5" w:rsidRDefault="004F61B5" w:rsidP="00564BE1">
            <w:pPr>
              <w:jc w:val="center"/>
            </w:pPr>
            <w:r>
              <w:t>3y</w:t>
            </w: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F61B5" w:rsidRDefault="004F61B5" w:rsidP="00564BE1">
            <w:pPr>
              <w:jc w:val="center"/>
            </w:pPr>
            <w:r>
              <w:t>4y</w:t>
            </w: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F61B5" w:rsidRDefault="004F61B5" w:rsidP="00564BE1">
            <w:pPr>
              <w:jc w:val="center"/>
            </w:pPr>
            <w:r>
              <w:t>5y</w:t>
            </w: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F61B5" w:rsidRDefault="004F61B5" w:rsidP="00564BE1">
            <w:pPr>
              <w:jc w:val="center"/>
            </w:pPr>
            <w:r>
              <w:t>6y</w:t>
            </w: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F61B5" w:rsidRDefault="004F61B5" w:rsidP="00564BE1">
            <w:pPr>
              <w:jc w:val="center"/>
            </w:pPr>
            <w:r>
              <w:t>7y</w:t>
            </w: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F61B5" w:rsidRDefault="004F61B5" w:rsidP="00564BE1">
            <w:pPr>
              <w:jc w:val="center"/>
            </w:pPr>
            <w:r>
              <w:t>8y</w:t>
            </w:r>
          </w:p>
        </w:tc>
        <w:tc>
          <w:tcPr>
            <w:tcW w:w="66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F61B5" w:rsidRDefault="004F61B5" w:rsidP="00564BE1">
            <w:pPr>
              <w:jc w:val="center"/>
            </w:pPr>
            <w:r>
              <w:t>9y</w:t>
            </w:r>
          </w:p>
        </w:tc>
        <w:tc>
          <w:tcPr>
            <w:tcW w:w="704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4F61B5" w:rsidRDefault="004F61B5" w:rsidP="00564BE1">
            <w:pPr>
              <w:jc w:val="center"/>
            </w:pPr>
            <w:r>
              <w:t>10y</w:t>
            </w:r>
          </w:p>
        </w:tc>
      </w:tr>
      <w:tr w:rsidR="004F61B5" w:rsidTr="004F61B5">
        <w:trPr>
          <w:trHeight w:val="313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61B5" w:rsidRDefault="004F61B5" w:rsidP="00564BE1">
            <w:pPr>
              <w:jc w:val="center"/>
            </w:pPr>
            <w:r>
              <w:t>Egg</w:t>
            </w:r>
          </w:p>
        </w:tc>
        <w:tc>
          <w:tcPr>
            <w:tcW w:w="797" w:type="dxa"/>
            <w:tcBorders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left w:val="nil"/>
              <w:bottom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</w:tr>
      <w:tr w:rsidR="004F61B5" w:rsidTr="004F61B5">
        <w:trPr>
          <w:trHeight w:val="298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61B5" w:rsidRDefault="004F61B5" w:rsidP="00564BE1">
            <w:pPr>
              <w:jc w:val="center"/>
            </w:pPr>
            <w:r>
              <w:t>Juvenile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.0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.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</w:tr>
      <w:tr w:rsidR="004F61B5" w:rsidTr="004F61B5">
        <w:trPr>
          <w:trHeight w:val="313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61B5" w:rsidRDefault="004F61B5" w:rsidP="00564BE1">
            <w:pPr>
              <w:jc w:val="center"/>
            </w:pPr>
            <w:r>
              <w:t>2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.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</w:tr>
      <w:tr w:rsidR="004F61B5" w:rsidTr="004F61B5">
        <w:trPr>
          <w:trHeight w:val="298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61B5" w:rsidRDefault="004F61B5" w:rsidP="00564BE1">
            <w:pPr>
              <w:jc w:val="center"/>
            </w:pPr>
            <w:r>
              <w:t>3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.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.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</w:tr>
      <w:tr w:rsidR="004F61B5" w:rsidTr="004F61B5">
        <w:trPr>
          <w:trHeight w:val="298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61B5" w:rsidRDefault="004F61B5" w:rsidP="00564BE1">
            <w:pPr>
              <w:jc w:val="center"/>
            </w:pPr>
            <w:r>
              <w:t>4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.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.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</w:tr>
      <w:tr w:rsidR="004F61B5" w:rsidTr="004F61B5">
        <w:trPr>
          <w:trHeight w:val="313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61B5" w:rsidRDefault="004F61B5" w:rsidP="00564BE1">
            <w:pPr>
              <w:jc w:val="center"/>
            </w:pPr>
            <w:r>
              <w:t>5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.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</w:tr>
      <w:tr w:rsidR="004F61B5" w:rsidTr="004F61B5">
        <w:trPr>
          <w:trHeight w:val="298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61B5" w:rsidRDefault="004F61B5" w:rsidP="00564BE1">
            <w:pPr>
              <w:jc w:val="center"/>
            </w:pPr>
            <w:r>
              <w:t>6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.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</w:tr>
      <w:tr w:rsidR="004F61B5" w:rsidTr="004F61B5">
        <w:trPr>
          <w:trHeight w:val="313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61B5" w:rsidRDefault="004F61B5" w:rsidP="00564BE1">
            <w:pPr>
              <w:jc w:val="center"/>
            </w:pPr>
            <w:r>
              <w:t>7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.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</w:tr>
      <w:tr w:rsidR="004F61B5" w:rsidTr="004F61B5">
        <w:trPr>
          <w:trHeight w:val="298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61B5" w:rsidRDefault="004F61B5" w:rsidP="00564BE1">
            <w:pPr>
              <w:jc w:val="center"/>
            </w:pPr>
            <w:r>
              <w:t>8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.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</w:tr>
      <w:tr w:rsidR="004F61B5" w:rsidTr="004F61B5">
        <w:trPr>
          <w:trHeight w:val="298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61B5" w:rsidRDefault="004F61B5" w:rsidP="00564BE1">
            <w:pPr>
              <w:jc w:val="center"/>
            </w:pPr>
            <w:r>
              <w:t>9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.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</w:tr>
      <w:tr w:rsidR="004F61B5" w:rsidTr="004F61B5">
        <w:trPr>
          <w:trHeight w:val="313"/>
        </w:trPr>
        <w:tc>
          <w:tcPr>
            <w:tcW w:w="1103" w:type="dxa"/>
            <w:tcBorders>
              <w:top w:val="nil"/>
            </w:tcBorders>
            <w:shd w:val="clear" w:color="auto" w:fill="D9D9D9" w:themeFill="background1" w:themeFillShade="D9"/>
          </w:tcPr>
          <w:p w:rsidR="004F61B5" w:rsidRDefault="004F61B5" w:rsidP="00564BE1">
            <w:pPr>
              <w:jc w:val="center"/>
            </w:pPr>
            <w:r>
              <w:t>10y</w:t>
            </w:r>
          </w:p>
        </w:tc>
        <w:tc>
          <w:tcPr>
            <w:tcW w:w="797" w:type="dxa"/>
            <w:tcBorders>
              <w:top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</w:tcPr>
          <w:p w:rsidR="004F61B5" w:rsidRDefault="004F61B5" w:rsidP="00564BE1">
            <w:pPr>
              <w:jc w:val="center"/>
            </w:pPr>
            <w:r>
              <w:t>0.1</w:t>
            </w:r>
          </w:p>
        </w:tc>
        <w:tc>
          <w:tcPr>
            <w:tcW w:w="704" w:type="dxa"/>
            <w:tcBorders>
              <w:top w:val="nil"/>
              <w:left w:val="nil"/>
            </w:tcBorders>
          </w:tcPr>
          <w:p w:rsidR="004F61B5" w:rsidRDefault="004F61B5" w:rsidP="00564BE1">
            <w:pPr>
              <w:jc w:val="center"/>
            </w:pPr>
            <w:r>
              <w:t>0</w:t>
            </w:r>
          </w:p>
        </w:tc>
      </w:tr>
    </w:tbl>
    <w:p w:rsidR="00042EC2" w:rsidRDefault="00042EC2"/>
    <w:sectPr w:rsidR="00042EC2" w:rsidSect="008672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1B5"/>
    <w:rsid w:val="00042EC2"/>
    <w:rsid w:val="004F61B5"/>
    <w:rsid w:val="0086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7D3982D-5C6D-8B4C-9AE4-B7405FF09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61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1B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Lewis</dc:creator>
  <cp:keywords/>
  <dc:description/>
  <cp:lastModifiedBy>Campbell, Lewis</cp:lastModifiedBy>
  <cp:revision>1</cp:revision>
  <dcterms:created xsi:type="dcterms:W3CDTF">2018-07-16T02:16:00Z</dcterms:created>
  <dcterms:modified xsi:type="dcterms:W3CDTF">2018-07-16T02:17:00Z</dcterms:modified>
</cp:coreProperties>
</file>